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62587" w14:textId="0289F6EA" w:rsidR="00DE211F" w:rsidRPr="0065066F" w:rsidRDefault="00DE211F" w:rsidP="007C0AFF">
      <w:pPr>
        <w:spacing w:line="480" w:lineRule="auto"/>
        <w:jc w:val="center"/>
        <w:rPr>
          <w:color w:val="000000" w:themeColor="text1"/>
          <w:sz w:val="22"/>
          <w:szCs w:val="22"/>
        </w:rPr>
      </w:pPr>
      <w:r w:rsidRPr="0065066F">
        <w:rPr>
          <w:b/>
          <w:bCs/>
          <w:color w:val="000000" w:themeColor="text1"/>
          <w:sz w:val="22"/>
          <w:szCs w:val="22"/>
        </w:rPr>
        <w:t>Protracted COVID-19 Pneumonia in B Cell Depleted Patients</w:t>
      </w:r>
    </w:p>
    <w:p w14:paraId="0A06E210" w14:textId="77777777" w:rsidR="00DE211F" w:rsidRPr="0065066F" w:rsidRDefault="00DE211F" w:rsidP="007C0AFF">
      <w:pPr>
        <w:spacing w:line="480" w:lineRule="auto"/>
        <w:jc w:val="center"/>
        <w:rPr>
          <w:b/>
          <w:bCs/>
          <w:sz w:val="22"/>
          <w:szCs w:val="22"/>
        </w:rPr>
      </w:pPr>
      <w:r w:rsidRPr="0065066F">
        <w:rPr>
          <w:b/>
          <w:bCs/>
          <w:sz w:val="22"/>
          <w:szCs w:val="22"/>
        </w:rPr>
        <w:t>Supplementary Materials</w:t>
      </w:r>
    </w:p>
    <w:p w14:paraId="6EF39A40" w14:textId="77777777" w:rsidR="00147348" w:rsidRPr="0065066F" w:rsidRDefault="00147348" w:rsidP="007C0AFF">
      <w:pPr>
        <w:spacing w:line="480" w:lineRule="auto"/>
        <w:jc w:val="center"/>
        <w:rPr>
          <w:b/>
          <w:bCs/>
          <w:sz w:val="22"/>
          <w:szCs w:val="22"/>
        </w:rPr>
      </w:pPr>
    </w:p>
    <w:p w14:paraId="72385BB7" w14:textId="77777777" w:rsidR="003A1722" w:rsidRPr="003A1722" w:rsidRDefault="00F91F6F" w:rsidP="003A1722">
      <w:pPr>
        <w:pStyle w:val="ListParagraph"/>
        <w:numPr>
          <w:ilvl w:val="0"/>
          <w:numId w:val="3"/>
        </w:numPr>
        <w:spacing w:line="480" w:lineRule="auto"/>
      </w:pPr>
      <w:r w:rsidRPr="0065066F">
        <w:rPr>
          <w:b/>
          <w:bCs/>
          <w:sz w:val="22"/>
          <w:szCs w:val="22"/>
        </w:rPr>
        <w:t>Concise methods</w:t>
      </w:r>
    </w:p>
    <w:p w14:paraId="32F06C81" w14:textId="73CBF30E" w:rsidR="009E5873" w:rsidRPr="0065066F" w:rsidRDefault="003A1722" w:rsidP="003A1722">
      <w:pPr>
        <w:pStyle w:val="ListParagraph"/>
        <w:numPr>
          <w:ilvl w:val="0"/>
          <w:numId w:val="3"/>
        </w:numPr>
        <w:spacing w:line="480" w:lineRule="auto"/>
      </w:pPr>
      <w:r w:rsidRPr="003A1722">
        <w:rPr>
          <w:b/>
          <w:bCs/>
          <w:sz w:val="22"/>
          <w:szCs w:val="22"/>
        </w:rPr>
        <w:t>Figure S1. Computed tomography images of the patients with protracted COVID-19 for whom the diagnoses were secured only after testing lower respiratory tract samples or serial nasal swabs and anti-SARS-CoV-2 antibody levels at the time of COVID-19 diagnosis and repeat levels after Ig replacement.</w:t>
      </w:r>
      <w:r w:rsidRPr="003A1722">
        <w:rPr>
          <w:sz w:val="22"/>
          <w:szCs w:val="22"/>
        </w:rPr>
        <w:t xml:space="preserve"> </w:t>
      </w:r>
      <w:r w:rsidR="009E5873" w:rsidRPr="0065066F">
        <w:br w:type="page"/>
      </w:r>
    </w:p>
    <w:p w14:paraId="51210BA1" w14:textId="77777777" w:rsidR="00AC7FE6" w:rsidRPr="0065066F" w:rsidRDefault="00AC7FE6" w:rsidP="007C0AFF">
      <w:pPr>
        <w:spacing w:line="480" w:lineRule="auto"/>
        <w:rPr>
          <w:b/>
          <w:bCs/>
          <w:sz w:val="22"/>
          <w:szCs w:val="22"/>
        </w:rPr>
      </w:pPr>
      <w:r w:rsidRPr="0065066F">
        <w:rPr>
          <w:b/>
          <w:bCs/>
          <w:sz w:val="22"/>
          <w:szCs w:val="22"/>
        </w:rPr>
        <w:lastRenderedPageBreak/>
        <w:t>Concise Methods</w:t>
      </w:r>
    </w:p>
    <w:p w14:paraId="6CBDD204" w14:textId="51E43E32" w:rsidR="00AC7FE6" w:rsidRPr="0065066F" w:rsidRDefault="00AC7FE6" w:rsidP="007C0AFF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65066F">
        <w:rPr>
          <w:rFonts w:cstheme="minorHAnsi"/>
          <w:b/>
          <w:bCs/>
          <w:sz w:val="22"/>
          <w:szCs w:val="22"/>
        </w:rPr>
        <w:t>Rituximab treatment of autoimmune diseases</w:t>
      </w:r>
      <w:r w:rsidR="00BC2430">
        <w:rPr>
          <w:rFonts w:cstheme="minorHAnsi"/>
          <w:b/>
          <w:bCs/>
          <w:sz w:val="22"/>
          <w:szCs w:val="22"/>
        </w:rPr>
        <w:t xml:space="preserve"> and B cell depletion</w:t>
      </w:r>
    </w:p>
    <w:p w14:paraId="492EE18F" w14:textId="706E9CD9" w:rsidR="00AC7FE6" w:rsidRPr="0065066F" w:rsidRDefault="00AC7FE6" w:rsidP="007C0AFF">
      <w:pPr>
        <w:spacing w:line="480" w:lineRule="auto"/>
        <w:rPr>
          <w:rFonts w:cstheme="minorHAnsi"/>
          <w:sz w:val="22"/>
          <w:szCs w:val="22"/>
        </w:rPr>
      </w:pPr>
      <w:r w:rsidRPr="0065066F">
        <w:rPr>
          <w:rFonts w:cstheme="minorHAnsi"/>
          <w:sz w:val="22"/>
          <w:szCs w:val="22"/>
        </w:rPr>
        <w:t xml:space="preserve">Rituximab or other anti-CD20 treatment of autoimmune diseases in our center typically consists of two 1,000-mg intravenous (IV) doses separated by 2 - 4 weeks for induction, followed by a single 1,000-mg IV dose every 4 - 6 months to start for maintenance. Rituximab intervals were often extended to allow B cell repopulation </w:t>
      </w:r>
      <w:r w:rsidR="00B5078E">
        <w:rPr>
          <w:rFonts w:cstheme="minorHAnsi"/>
          <w:sz w:val="22"/>
          <w:szCs w:val="22"/>
        </w:rPr>
        <w:t xml:space="preserve">before redosing </w:t>
      </w:r>
      <w:r w:rsidRPr="0065066F">
        <w:rPr>
          <w:rFonts w:cstheme="minorHAnsi"/>
          <w:sz w:val="22"/>
          <w:szCs w:val="22"/>
        </w:rPr>
        <w:t xml:space="preserve">when rituximab </w:t>
      </w:r>
      <w:r w:rsidR="00B5078E">
        <w:rPr>
          <w:rFonts w:cstheme="minorHAnsi"/>
          <w:sz w:val="22"/>
          <w:szCs w:val="22"/>
        </w:rPr>
        <w:t xml:space="preserve">is </w:t>
      </w:r>
      <w:r w:rsidRPr="0065066F">
        <w:rPr>
          <w:rFonts w:cstheme="minorHAnsi"/>
          <w:sz w:val="22"/>
          <w:szCs w:val="22"/>
        </w:rPr>
        <w:t xml:space="preserve">continued beyond </w:t>
      </w:r>
      <w:r w:rsidR="00492895">
        <w:rPr>
          <w:rFonts w:cstheme="minorHAnsi"/>
          <w:sz w:val="22"/>
          <w:szCs w:val="22"/>
        </w:rPr>
        <w:t>two</w:t>
      </w:r>
      <w:r w:rsidRPr="0065066F">
        <w:rPr>
          <w:rFonts w:cstheme="minorHAnsi"/>
          <w:sz w:val="22"/>
          <w:szCs w:val="22"/>
        </w:rPr>
        <w:t xml:space="preserve"> years. </w:t>
      </w:r>
      <w:r w:rsidR="008C4687">
        <w:rPr>
          <w:rFonts w:cstheme="minorHAnsi"/>
          <w:sz w:val="22"/>
          <w:szCs w:val="22"/>
        </w:rPr>
        <w:t xml:space="preserve">Peripheral </w:t>
      </w:r>
      <w:r w:rsidRPr="0065066F">
        <w:rPr>
          <w:rFonts w:cstheme="minorHAnsi"/>
          <w:sz w:val="22"/>
          <w:szCs w:val="22"/>
        </w:rPr>
        <w:t>B cell (CD19</w:t>
      </w:r>
      <w:r w:rsidRPr="0065066F">
        <w:rPr>
          <w:rFonts w:cstheme="minorHAnsi"/>
          <w:sz w:val="22"/>
          <w:szCs w:val="22"/>
          <w:vertAlign w:val="superscript"/>
        </w:rPr>
        <w:t>+</w:t>
      </w:r>
      <w:r w:rsidRPr="0065066F">
        <w:rPr>
          <w:rFonts w:cstheme="minorHAnsi"/>
          <w:sz w:val="22"/>
          <w:szCs w:val="22"/>
        </w:rPr>
        <w:t>CD20</w:t>
      </w:r>
      <w:r w:rsidRPr="0065066F">
        <w:rPr>
          <w:rFonts w:cstheme="minorHAnsi"/>
          <w:sz w:val="22"/>
          <w:szCs w:val="22"/>
          <w:vertAlign w:val="superscript"/>
        </w:rPr>
        <w:t>+</w:t>
      </w:r>
      <w:r w:rsidRPr="0065066F">
        <w:rPr>
          <w:rFonts w:cstheme="minorHAnsi"/>
          <w:sz w:val="22"/>
          <w:szCs w:val="22"/>
        </w:rPr>
        <w:t xml:space="preserve">) counts were typically measured before each rituximab dose or at </w:t>
      </w:r>
      <w:proofErr w:type="gramStart"/>
      <w:r w:rsidRPr="0065066F">
        <w:rPr>
          <w:rFonts w:cstheme="minorHAnsi"/>
          <w:sz w:val="22"/>
          <w:szCs w:val="22"/>
        </w:rPr>
        <w:t>3-6 month</w:t>
      </w:r>
      <w:proofErr w:type="gramEnd"/>
      <w:r w:rsidRPr="0065066F">
        <w:rPr>
          <w:rFonts w:cstheme="minorHAnsi"/>
          <w:sz w:val="22"/>
          <w:szCs w:val="22"/>
        </w:rPr>
        <w:t xml:space="preserve"> intervals after stopping rituximab. </w:t>
      </w:r>
      <w:r w:rsidR="00894644">
        <w:rPr>
          <w:rFonts w:cstheme="minorHAnsi"/>
          <w:sz w:val="22"/>
          <w:szCs w:val="22"/>
        </w:rPr>
        <w:t>Partial and full</w:t>
      </w:r>
      <w:r w:rsidR="00BC2430">
        <w:rPr>
          <w:rFonts w:cstheme="minorHAnsi"/>
          <w:sz w:val="22"/>
          <w:szCs w:val="22"/>
        </w:rPr>
        <w:t xml:space="preserve"> B cell depletion was defined as </w:t>
      </w:r>
      <w:r w:rsidR="00BC2430" w:rsidRPr="0065066F">
        <w:rPr>
          <w:rFonts w:cstheme="minorHAnsi"/>
          <w:sz w:val="22"/>
          <w:szCs w:val="22"/>
        </w:rPr>
        <w:t>peripheral CD19</w:t>
      </w:r>
      <w:r w:rsidR="00BC2430" w:rsidRPr="0065066F">
        <w:rPr>
          <w:rFonts w:cstheme="minorHAnsi"/>
          <w:sz w:val="22"/>
          <w:szCs w:val="22"/>
          <w:vertAlign w:val="superscript"/>
        </w:rPr>
        <w:t>+</w:t>
      </w:r>
      <w:r w:rsidR="00BC2430" w:rsidRPr="0065066F">
        <w:rPr>
          <w:rFonts w:cstheme="minorHAnsi"/>
          <w:sz w:val="22"/>
          <w:szCs w:val="22"/>
        </w:rPr>
        <w:t>CD20</w:t>
      </w:r>
      <w:r w:rsidR="00BC2430" w:rsidRPr="0065066F">
        <w:rPr>
          <w:rFonts w:cstheme="minorHAnsi"/>
          <w:sz w:val="22"/>
          <w:szCs w:val="22"/>
          <w:vertAlign w:val="superscript"/>
        </w:rPr>
        <w:t xml:space="preserve">+ </w:t>
      </w:r>
      <w:r w:rsidR="00BC2430" w:rsidRPr="0065066F">
        <w:rPr>
          <w:rFonts w:cstheme="minorHAnsi"/>
          <w:sz w:val="22"/>
          <w:szCs w:val="22"/>
        </w:rPr>
        <w:t xml:space="preserve">B cells </w:t>
      </w:r>
      <w:r w:rsidR="00BC2430" w:rsidRPr="00D45BC0">
        <w:rPr>
          <w:rFonts w:cstheme="minorHAnsi"/>
          <w:sz w:val="22"/>
          <w:szCs w:val="22"/>
          <w:u w:val="single"/>
        </w:rPr>
        <w:t>&gt;</w:t>
      </w:r>
      <w:r w:rsidR="00BC2430">
        <w:rPr>
          <w:rFonts w:cstheme="minorHAnsi"/>
          <w:sz w:val="22"/>
          <w:szCs w:val="22"/>
        </w:rPr>
        <w:t>5 to &lt;</w:t>
      </w:r>
      <w:r w:rsidR="00BC2430" w:rsidRPr="0065066F">
        <w:rPr>
          <w:rFonts w:cstheme="minorHAnsi"/>
          <w:sz w:val="22"/>
          <w:szCs w:val="22"/>
        </w:rPr>
        <w:t>100/µL</w:t>
      </w:r>
      <w:r w:rsidR="00BC2430">
        <w:rPr>
          <w:rFonts w:cstheme="minorHAnsi"/>
          <w:sz w:val="22"/>
          <w:szCs w:val="22"/>
        </w:rPr>
        <w:t xml:space="preserve"> </w:t>
      </w:r>
      <w:r w:rsidR="00BA5848">
        <w:rPr>
          <w:rFonts w:cstheme="minorHAnsi"/>
          <w:sz w:val="22"/>
          <w:szCs w:val="22"/>
        </w:rPr>
        <w:t>and</w:t>
      </w:r>
      <w:r w:rsidR="00BC2430">
        <w:rPr>
          <w:rFonts w:cstheme="minorHAnsi"/>
          <w:sz w:val="22"/>
          <w:szCs w:val="22"/>
        </w:rPr>
        <w:t xml:space="preserve"> &lt;5/</w:t>
      </w:r>
      <w:r w:rsidR="00BC2430" w:rsidRPr="0065066F">
        <w:rPr>
          <w:rFonts w:cstheme="minorHAnsi"/>
          <w:sz w:val="22"/>
          <w:szCs w:val="22"/>
        </w:rPr>
        <w:t>µL</w:t>
      </w:r>
      <w:r w:rsidR="00BC2430">
        <w:rPr>
          <w:rFonts w:cstheme="minorHAnsi"/>
          <w:sz w:val="22"/>
          <w:szCs w:val="22"/>
        </w:rPr>
        <w:t>, respectively.</w:t>
      </w:r>
    </w:p>
    <w:p w14:paraId="7AF57299" w14:textId="77777777" w:rsidR="00BC2430" w:rsidRDefault="00BC2430" w:rsidP="007C0AFF">
      <w:pPr>
        <w:spacing w:line="480" w:lineRule="auto"/>
        <w:rPr>
          <w:rFonts w:cstheme="minorHAnsi"/>
          <w:b/>
          <w:bCs/>
          <w:sz w:val="22"/>
          <w:szCs w:val="22"/>
        </w:rPr>
      </w:pPr>
    </w:p>
    <w:p w14:paraId="7C5F9EB5" w14:textId="6D1287ED" w:rsidR="00AC7FE6" w:rsidRPr="0065066F" w:rsidRDefault="00AC7FE6" w:rsidP="007C0AFF">
      <w:pPr>
        <w:spacing w:line="480" w:lineRule="auto"/>
        <w:rPr>
          <w:rFonts w:cstheme="minorHAnsi"/>
          <w:b/>
          <w:bCs/>
          <w:sz w:val="22"/>
          <w:szCs w:val="22"/>
        </w:rPr>
      </w:pPr>
      <w:r w:rsidRPr="0065066F">
        <w:rPr>
          <w:rFonts w:cstheme="minorHAnsi"/>
          <w:b/>
          <w:bCs/>
          <w:sz w:val="22"/>
          <w:szCs w:val="22"/>
        </w:rPr>
        <w:t>COVID-19 diagnosis and symptom severity</w:t>
      </w:r>
    </w:p>
    <w:p w14:paraId="784793C0" w14:textId="457F5BB1" w:rsidR="00BC2430" w:rsidRPr="00BA5848" w:rsidRDefault="00AC7FE6" w:rsidP="00BC2430">
      <w:pPr>
        <w:spacing w:line="480" w:lineRule="auto"/>
        <w:rPr>
          <w:rFonts w:cstheme="minorHAnsi"/>
          <w:sz w:val="22"/>
          <w:szCs w:val="22"/>
        </w:rPr>
      </w:pPr>
      <w:r w:rsidRPr="0065066F">
        <w:rPr>
          <w:rFonts w:cstheme="minorHAnsi"/>
          <w:sz w:val="22"/>
          <w:szCs w:val="22"/>
        </w:rPr>
        <w:t xml:space="preserve">COVID-19 was diagnosed by either polymerase chain reaction (PCR) or antigen-based testing at home or hospital. </w:t>
      </w:r>
      <w:r w:rsidR="00BA5848" w:rsidRPr="0065066F">
        <w:rPr>
          <w:rFonts w:cstheme="minorHAnsi"/>
          <w:sz w:val="22"/>
          <w:szCs w:val="22"/>
        </w:rPr>
        <w:t>All cases who were identified to have documented COVID-19</w:t>
      </w:r>
      <w:r w:rsidR="00BA5848">
        <w:rPr>
          <w:rFonts w:cstheme="minorHAnsi"/>
          <w:sz w:val="22"/>
          <w:szCs w:val="22"/>
        </w:rPr>
        <w:t xml:space="preserve"> </w:t>
      </w:r>
      <w:r w:rsidR="00BA5848" w:rsidRPr="0065066F">
        <w:rPr>
          <w:rFonts w:cstheme="minorHAnsi"/>
          <w:sz w:val="22"/>
          <w:szCs w:val="22"/>
        </w:rPr>
        <w:t xml:space="preserve">were included. Patients who lacked sufficient follow-up data were then excluded. </w:t>
      </w:r>
      <w:r w:rsidRPr="0065066F">
        <w:rPr>
          <w:rFonts w:cstheme="minorHAnsi"/>
          <w:sz w:val="22"/>
          <w:szCs w:val="22"/>
        </w:rPr>
        <w:t xml:space="preserve">The COVID-19 severity was categorized per </w:t>
      </w:r>
      <w:r w:rsidR="008C4687">
        <w:rPr>
          <w:rFonts w:cstheme="minorHAnsi"/>
          <w:sz w:val="22"/>
          <w:szCs w:val="22"/>
        </w:rPr>
        <w:t>the National Institute of Health Clinical Spectrum of SARS-CoV-2 Infection, last updated February 29, 2024</w:t>
      </w:r>
      <w:r w:rsidRPr="0065066F">
        <w:rPr>
          <w:rFonts w:cstheme="minorHAnsi"/>
          <w:sz w:val="22"/>
          <w:szCs w:val="22"/>
        </w:rPr>
        <w:t>.</w:t>
      </w:r>
      <w:r w:rsidRPr="0065066F">
        <w:rPr>
          <w:rFonts w:cstheme="minorHAnsi"/>
          <w:sz w:val="22"/>
          <w:szCs w:val="22"/>
        </w:rPr>
        <w:fldChar w:fldCharType="begin"/>
      </w:r>
      <w:r w:rsidR="004A6137" w:rsidRPr="0065066F">
        <w:rPr>
          <w:rFonts w:cstheme="minorHAnsi"/>
          <w:sz w:val="22"/>
          <w:szCs w:val="22"/>
        </w:rPr>
        <w:instrText xml:space="preserve"> ADDIN ZOTERO_ITEM CSL_CITATION {"citationID":"Wz8cH7lJ","properties":{"formattedCitation":"\\super 1\\nosupersub{}","plainCitation":"1","noteIndex":0},"citationItems":[{"id":1727,"uris":["http://zotero.org/users/11157981/items/PEU7NHD5"],"itemData":{"id":1727,"type":"webpage","abstract":"Learn how SARS-CoV-2 infection is categorized by severity of illness.","container-title":"COVID-19 Treatment Guidelines","language":"en","title":"Clinical Spectrum","URL":"https://www.covid19treatmentguidelines.nih.gov/overview/clinical-spectrum/","accessed":{"date-parts":[["2024",5,20]]}}}],"schema":"https://github.com/citation-style-language/schema/raw/master/csl-citation.json"} </w:instrText>
      </w:r>
      <w:r w:rsidRPr="0065066F">
        <w:rPr>
          <w:rFonts w:cstheme="minorHAnsi"/>
          <w:sz w:val="22"/>
          <w:szCs w:val="22"/>
        </w:rPr>
        <w:fldChar w:fldCharType="separate"/>
      </w:r>
      <w:r w:rsidRPr="0065066F">
        <w:rPr>
          <w:rFonts w:ascii="Calibri" w:hAnsi="Calibri" w:cs="Calibri"/>
          <w:sz w:val="22"/>
          <w:szCs w:val="22"/>
          <w:vertAlign w:val="superscript"/>
        </w:rPr>
        <w:t>1</w:t>
      </w:r>
      <w:r w:rsidRPr="0065066F">
        <w:rPr>
          <w:rFonts w:cstheme="minorHAnsi"/>
          <w:sz w:val="22"/>
          <w:szCs w:val="22"/>
        </w:rPr>
        <w:fldChar w:fldCharType="end"/>
      </w:r>
      <w:r w:rsidRPr="0065066F">
        <w:rPr>
          <w:rFonts w:cstheme="minorHAnsi"/>
          <w:sz w:val="22"/>
          <w:szCs w:val="22"/>
        </w:rPr>
        <w:t xml:space="preserve"> </w:t>
      </w:r>
      <w:r w:rsidR="00BC2430">
        <w:rPr>
          <w:rFonts w:cstheme="minorHAnsi"/>
          <w:sz w:val="22"/>
          <w:szCs w:val="22"/>
        </w:rPr>
        <w:t xml:space="preserve">Protracted COVID-19 pneumonia was defined as </w:t>
      </w:r>
      <w:r w:rsidR="00BC2430" w:rsidRPr="00E4716B">
        <w:rPr>
          <w:color w:val="000000" w:themeColor="text1"/>
          <w:sz w:val="22"/>
          <w:szCs w:val="22"/>
        </w:rPr>
        <w:t>worsening diseas</w:t>
      </w:r>
      <w:r w:rsidR="00BC2430" w:rsidRPr="00BC2430">
        <w:rPr>
          <w:color w:val="000000" w:themeColor="text1"/>
          <w:sz w:val="22"/>
          <w:szCs w:val="22"/>
        </w:rPr>
        <w:t xml:space="preserve">e </w:t>
      </w:r>
      <w:r w:rsidR="00BC2430" w:rsidRPr="00894644">
        <w:rPr>
          <w:color w:val="000000" w:themeColor="text1"/>
          <w:sz w:val="22"/>
          <w:szCs w:val="22"/>
        </w:rPr>
        <w:t>per symptoms, oxygenation, and/or imaging at or</w:t>
      </w:r>
      <w:r w:rsidR="00BC2430">
        <w:rPr>
          <w:color w:val="000000" w:themeColor="text1"/>
          <w:sz w:val="22"/>
          <w:szCs w:val="22"/>
        </w:rPr>
        <w:t xml:space="preserve"> after </w:t>
      </w:r>
      <w:r w:rsidR="00BA5848">
        <w:rPr>
          <w:color w:val="000000" w:themeColor="text1"/>
          <w:sz w:val="22"/>
          <w:szCs w:val="22"/>
        </w:rPr>
        <w:t xml:space="preserve">the </w:t>
      </w:r>
      <w:r w:rsidR="00BC2430">
        <w:rPr>
          <w:color w:val="000000" w:themeColor="text1"/>
          <w:sz w:val="22"/>
          <w:szCs w:val="22"/>
        </w:rPr>
        <w:t xml:space="preserve">30-day mark since diagnosis. </w:t>
      </w:r>
    </w:p>
    <w:p w14:paraId="7B589217" w14:textId="6CFC1AE4" w:rsidR="00AC7FE6" w:rsidRPr="0065066F" w:rsidRDefault="00AC7FE6" w:rsidP="007C0AFF">
      <w:pPr>
        <w:spacing w:line="480" w:lineRule="auto"/>
        <w:rPr>
          <w:rFonts w:cstheme="minorHAnsi"/>
          <w:sz w:val="22"/>
          <w:szCs w:val="22"/>
        </w:rPr>
      </w:pPr>
    </w:p>
    <w:p w14:paraId="0C987D79" w14:textId="4D1C3DF6" w:rsidR="00AC7FE6" w:rsidRPr="0065066F" w:rsidRDefault="00AC7FE6" w:rsidP="007C0AFF">
      <w:pPr>
        <w:spacing w:line="480" w:lineRule="auto"/>
        <w:rPr>
          <w:b/>
          <w:bCs/>
          <w:sz w:val="22"/>
          <w:szCs w:val="22"/>
        </w:rPr>
      </w:pPr>
      <w:r w:rsidRPr="0065066F">
        <w:rPr>
          <w:b/>
          <w:bCs/>
          <w:sz w:val="22"/>
          <w:szCs w:val="22"/>
        </w:rPr>
        <w:t>Anti-</w:t>
      </w:r>
      <w:r w:rsidR="008C4687">
        <w:rPr>
          <w:b/>
          <w:bCs/>
          <w:sz w:val="22"/>
          <w:szCs w:val="22"/>
        </w:rPr>
        <w:t>SARS-CoV-2</w:t>
      </w:r>
      <w:r w:rsidRPr="0065066F">
        <w:rPr>
          <w:b/>
          <w:bCs/>
          <w:sz w:val="22"/>
          <w:szCs w:val="22"/>
        </w:rPr>
        <w:t xml:space="preserve"> antibody testing </w:t>
      </w:r>
    </w:p>
    <w:p w14:paraId="51124BFE" w14:textId="0150B852" w:rsidR="00AC7FE6" w:rsidRPr="0065066F" w:rsidRDefault="00AC7FE6" w:rsidP="007C0AFF">
      <w:pPr>
        <w:spacing w:line="480" w:lineRule="auto"/>
        <w:rPr>
          <w:sz w:val="22"/>
          <w:szCs w:val="22"/>
        </w:rPr>
      </w:pPr>
      <w:r w:rsidRPr="0065066F">
        <w:rPr>
          <w:sz w:val="22"/>
          <w:szCs w:val="22"/>
        </w:rPr>
        <w:t xml:space="preserve">Anti-SARS-CoV-2 </w:t>
      </w:r>
      <w:r w:rsidR="00761566" w:rsidRPr="0065066F">
        <w:rPr>
          <w:sz w:val="22"/>
          <w:szCs w:val="22"/>
        </w:rPr>
        <w:t>antibod</w:t>
      </w:r>
      <w:r w:rsidR="00761566">
        <w:rPr>
          <w:sz w:val="22"/>
          <w:szCs w:val="22"/>
        </w:rPr>
        <w:t>y</w:t>
      </w:r>
      <w:r w:rsidR="00761566" w:rsidRPr="0065066F">
        <w:rPr>
          <w:sz w:val="22"/>
          <w:szCs w:val="22"/>
        </w:rPr>
        <w:t xml:space="preserve"> </w:t>
      </w:r>
      <w:r w:rsidR="00215B9B">
        <w:rPr>
          <w:sz w:val="22"/>
          <w:szCs w:val="22"/>
        </w:rPr>
        <w:t xml:space="preserve">levels determined at the </w:t>
      </w:r>
      <w:r w:rsidR="00B5078E" w:rsidRPr="0065066F">
        <w:rPr>
          <w:sz w:val="22"/>
          <w:szCs w:val="22"/>
        </w:rPr>
        <w:t xml:space="preserve">Massachusetts General Hospital </w:t>
      </w:r>
      <w:r w:rsidR="00215B9B">
        <w:rPr>
          <w:sz w:val="22"/>
          <w:szCs w:val="22"/>
        </w:rPr>
        <w:t>C</w:t>
      </w:r>
      <w:r w:rsidR="00B5078E" w:rsidRPr="0065066F">
        <w:rPr>
          <w:sz w:val="22"/>
          <w:szCs w:val="22"/>
        </w:rPr>
        <w:t xml:space="preserve">ore </w:t>
      </w:r>
      <w:r w:rsidR="00215B9B">
        <w:rPr>
          <w:sz w:val="22"/>
          <w:szCs w:val="22"/>
        </w:rPr>
        <w:t>L</w:t>
      </w:r>
      <w:r w:rsidR="00B5078E" w:rsidRPr="0065066F">
        <w:rPr>
          <w:sz w:val="22"/>
          <w:szCs w:val="22"/>
        </w:rPr>
        <w:t>aborator</w:t>
      </w:r>
      <w:r w:rsidR="00215B9B">
        <w:rPr>
          <w:sz w:val="22"/>
          <w:szCs w:val="22"/>
        </w:rPr>
        <w:t>y, from</w:t>
      </w:r>
      <w:r w:rsidR="00B5078E" w:rsidRPr="0065066F" w:rsidDel="00B5078E">
        <w:rPr>
          <w:sz w:val="22"/>
          <w:szCs w:val="22"/>
        </w:rPr>
        <w:t xml:space="preserve"> </w:t>
      </w:r>
      <w:r w:rsidRPr="0065066F">
        <w:rPr>
          <w:sz w:val="22"/>
          <w:szCs w:val="22"/>
        </w:rPr>
        <w:t>before and after IVIG treatments</w:t>
      </w:r>
      <w:r w:rsidR="00215B9B">
        <w:rPr>
          <w:sz w:val="22"/>
          <w:szCs w:val="22"/>
        </w:rPr>
        <w:t>,</w:t>
      </w:r>
      <w:r w:rsidR="00B5078E">
        <w:rPr>
          <w:sz w:val="22"/>
          <w:szCs w:val="22"/>
        </w:rPr>
        <w:t xml:space="preserve"> were available in 6 patients</w:t>
      </w:r>
      <w:r w:rsidRPr="0065066F">
        <w:rPr>
          <w:sz w:val="22"/>
          <w:szCs w:val="22"/>
        </w:rPr>
        <w:t>. The Roche Elecsys anti-spike protein immunoglobulin G (IgG) assay was used to measure anti-spike pr</w:t>
      </w:r>
      <w:r w:rsidRPr="007C0AFF">
        <w:rPr>
          <w:sz w:val="22"/>
          <w:szCs w:val="22"/>
        </w:rPr>
        <w:t>otein antibodies quantitatively.</w:t>
      </w:r>
      <w:r w:rsidRPr="007C0AFF">
        <w:rPr>
          <w:sz w:val="22"/>
          <w:szCs w:val="22"/>
        </w:rPr>
        <w:fldChar w:fldCharType="begin"/>
      </w:r>
      <w:r w:rsidR="004A6137" w:rsidRPr="007C0AFF">
        <w:rPr>
          <w:sz w:val="22"/>
          <w:szCs w:val="22"/>
        </w:rPr>
        <w:instrText xml:space="preserve"> ADDIN ZOTERO_ITEM CSL_CITATION {"citationID":"NZadux2c","properties":{"formattedCitation":"\\super 2\\nosupersub{}","plainCitation":"2","noteIndex":0},"citationItems":[{"id":1753,"uris":["http://zotero.org/users/11157981/items/TGE9MMWY"],"itemData":{"id":1753,"type":"webpage","abstract":"Elecsys&lt;sup&gt;®&lt;/sup&gt; Anti-SARS-CoV-2 S - Immunoassay for the quantitative determination of antibodies to the SARS-CoV-2 spike protein.","container-title":"Diagnostics","language":"en","title":"Elecsys® Anti-SARS-CoV-2 S","URL":"https://diagnostics.roche.com/global/en/products/params/elecsys-anti-sars-cov-2-s.html","accessed":{"date-parts":[["2024",7,23]]}}}],"schema":"https://github.com/citation-style-language/schema/raw/master/csl-citation.json"} </w:instrText>
      </w:r>
      <w:r w:rsidRPr="007C0AFF">
        <w:rPr>
          <w:sz w:val="22"/>
          <w:szCs w:val="22"/>
        </w:rPr>
        <w:fldChar w:fldCharType="separate"/>
      </w:r>
      <w:r w:rsidRPr="007C0AFF">
        <w:rPr>
          <w:rFonts w:ascii="Calibri" w:hAnsi="Calibri" w:cs="Calibri"/>
          <w:sz w:val="22"/>
          <w:szCs w:val="22"/>
          <w:vertAlign w:val="superscript"/>
        </w:rPr>
        <w:t>2</w:t>
      </w:r>
      <w:r w:rsidRPr="007C0AFF">
        <w:rPr>
          <w:sz w:val="22"/>
          <w:szCs w:val="22"/>
        </w:rPr>
        <w:fldChar w:fldCharType="end"/>
      </w:r>
      <w:r w:rsidRPr="007C0AFF">
        <w:rPr>
          <w:sz w:val="22"/>
          <w:szCs w:val="22"/>
        </w:rPr>
        <w:t xml:space="preserve"> The Roche Elecsys Anti-SARS-CoV-2 </w:t>
      </w:r>
      <w:r w:rsidR="008C4687" w:rsidRPr="007C0AFF">
        <w:rPr>
          <w:sz w:val="22"/>
          <w:szCs w:val="22"/>
        </w:rPr>
        <w:t>T</w:t>
      </w:r>
      <w:r w:rsidRPr="007C0AFF">
        <w:rPr>
          <w:sz w:val="22"/>
          <w:szCs w:val="22"/>
        </w:rPr>
        <w:t xml:space="preserve">otal </w:t>
      </w:r>
      <w:r w:rsidR="008C4687" w:rsidRPr="007C0AFF">
        <w:rPr>
          <w:sz w:val="22"/>
          <w:szCs w:val="22"/>
        </w:rPr>
        <w:t>A</w:t>
      </w:r>
      <w:r w:rsidRPr="007C0AFF">
        <w:rPr>
          <w:sz w:val="22"/>
          <w:szCs w:val="22"/>
        </w:rPr>
        <w:t xml:space="preserve">ntibodies test was used to </w:t>
      </w:r>
      <w:r w:rsidR="00B179FC" w:rsidRPr="007C0AFF">
        <w:rPr>
          <w:sz w:val="22"/>
          <w:szCs w:val="22"/>
        </w:rPr>
        <w:t>detect antibodies from</w:t>
      </w:r>
      <w:r w:rsidRPr="007C0AFF">
        <w:rPr>
          <w:sz w:val="22"/>
          <w:szCs w:val="22"/>
        </w:rPr>
        <w:t xml:space="preserve"> an immune response to SARS-CoV-2</w:t>
      </w:r>
      <w:r w:rsidR="00B179FC" w:rsidRPr="007C0AFF">
        <w:rPr>
          <w:sz w:val="22"/>
          <w:szCs w:val="22"/>
        </w:rPr>
        <w:t xml:space="preserve"> infection as opposed to vaccinations</w:t>
      </w:r>
      <w:r w:rsidRPr="007C0AFF">
        <w:rPr>
          <w:sz w:val="22"/>
          <w:szCs w:val="22"/>
        </w:rPr>
        <w:t>.</w:t>
      </w:r>
      <w:r w:rsidRPr="007C0AFF">
        <w:rPr>
          <w:sz w:val="22"/>
          <w:szCs w:val="22"/>
        </w:rPr>
        <w:fldChar w:fldCharType="begin"/>
      </w:r>
      <w:r w:rsidR="004A6137" w:rsidRPr="007C0AFF">
        <w:rPr>
          <w:sz w:val="22"/>
          <w:szCs w:val="22"/>
        </w:rPr>
        <w:instrText xml:space="preserve"> ADDIN ZOTERO_ITEM CSL_CITATION {"citationID":"npbHW5GH","properties":{"formattedCitation":"\\super 3\\nosupersub{}","plainCitation":"3","noteIndex":0},"citationItems":[{"id":1754,"uris":["http://zotero.org/users/11157981/items/QDBGXZ4D"],"itemData":{"id":1754,"type":"webpage","abstract":"Elecsys&lt;sup&gt;®&lt;/sup&gt; Anti-SARS-CoV-2 is an immunoassay for the qualitative detection of antibodies (incl. IgG) against SARS-CoV-2","container-title":"Diagnostics","language":"en","title":"Elecsys® Anti-SARS-CoV-2","URL":"https://diagnostics.roche.com/global/en/products/params/elecsys-anti-sars-cov-2.html","accessed":{"date-parts":[["2024",7,23]]}}}],"schema":"https://github.com/citation-style-language/schema/raw/master/csl-citation.json"} </w:instrText>
      </w:r>
      <w:r w:rsidRPr="007C0AFF">
        <w:rPr>
          <w:sz w:val="22"/>
          <w:szCs w:val="22"/>
        </w:rPr>
        <w:fldChar w:fldCharType="separate"/>
      </w:r>
      <w:r w:rsidRPr="007C0AFF">
        <w:rPr>
          <w:rFonts w:ascii="Calibri" w:hAnsi="Calibri" w:cs="Calibri"/>
          <w:sz w:val="22"/>
          <w:szCs w:val="22"/>
          <w:vertAlign w:val="superscript"/>
        </w:rPr>
        <w:t>3</w:t>
      </w:r>
      <w:r w:rsidRPr="007C0AFF">
        <w:rPr>
          <w:sz w:val="22"/>
          <w:szCs w:val="22"/>
        </w:rPr>
        <w:fldChar w:fldCharType="end"/>
      </w:r>
      <w:r w:rsidRPr="0065066F">
        <w:rPr>
          <w:sz w:val="22"/>
          <w:szCs w:val="22"/>
        </w:rPr>
        <w:t xml:space="preserve"> The </w:t>
      </w:r>
      <w:r w:rsidR="00215B9B">
        <w:rPr>
          <w:sz w:val="22"/>
          <w:szCs w:val="22"/>
        </w:rPr>
        <w:t xml:space="preserve">Total Antibodies </w:t>
      </w:r>
      <w:r w:rsidRPr="0065066F">
        <w:rPr>
          <w:sz w:val="22"/>
          <w:szCs w:val="22"/>
        </w:rPr>
        <w:t xml:space="preserve">assay uses a </w:t>
      </w:r>
      <w:r w:rsidRPr="0065066F">
        <w:rPr>
          <w:sz w:val="22"/>
          <w:szCs w:val="22"/>
        </w:rPr>
        <w:lastRenderedPageBreak/>
        <w:t xml:space="preserve">recombinant protein representing the nucleocapsid antigen to determine antibodies against SARS-CoV-2. </w:t>
      </w:r>
    </w:p>
    <w:p w14:paraId="45FA4297" w14:textId="77777777" w:rsidR="00AC7FE6" w:rsidRPr="0065066F" w:rsidRDefault="00AC7FE6" w:rsidP="007C0AFF">
      <w:pPr>
        <w:spacing w:line="480" w:lineRule="auto"/>
        <w:rPr>
          <w:sz w:val="22"/>
          <w:szCs w:val="22"/>
        </w:rPr>
      </w:pPr>
    </w:p>
    <w:p w14:paraId="2CD9633D" w14:textId="77777777" w:rsidR="00AC7FE6" w:rsidRPr="0065066F" w:rsidRDefault="00AC7FE6" w:rsidP="007C0AFF">
      <w:pPr>
        <w:spacing w:line="480" w:lineRule="auto"/>
        <w:rPr>
          <w:b/>
          <w:bCs/>
          <w:sz w:val="22"/>
          <w:szCs w:val="22"/>
        </w:rPr>
      </w:pPr>
      <w:r w:rsidRPr="0065066F">
        <w:rPr>
          <w:b/>
          <w:bCs/>
          <w:sz w:val="22"/>
          <w:szCs w:val="22"/>
        </w:rPr>
        <w:t>Treatment of COVID-19</w:t>
      </w:r>
    </w:p>
    <w:p w14:paraId="739F1D69" w14:textId="191B2814" w:rsidR="00CA08C6" w:rsidRPr="0065066F" w:rsidRDefault="00AC7FE6" w:rsidP="007C0AFF">
      <w:pPr>
        <w:spacing w:line="480" w:lineRule="auto"/>
        <w:rPr>
          <w:sz w:val="22"/>
          <w:szCs w:val="22"/>
        </w:rPr>
      </w:pPr>
      <w:r w:rsidRPr="0065066F">
        <w:rPr>
          <w:sz w:val="22"/>
          <w:szCs w:val="22"/>
        </w:rPr>
        <w:t xml:space="preserve">Treatments for COVID-19 included nirmatrelvir/ritonavir, </w:t>
      </w:r>
      <w:proofErr w:type="spellStart"/>
      <w:r w:rsidRPr="0065066F">
        <w:rPr>
          <w:sz w:val="22"/>
          <w:szCs w:val="22"/>
        </w:rPr>
        <w:t>molnupiravir</w:t>
      </w:r>
      <w:proofErr w:type="spellEnd"/>
      <w:r w:rsidRPr="0065066F">
        <w:rPr>
          <w:sz w:val="22"/>
          <w:szCs w:val="22"/>
        </w:rPr>
        <w:t xml:space="preserve">, remdesivir, steroids, IVIG or tocilizumab. Nirmatrelvir/ritonavir treatment included oral nirmatrelvir 300 mg with ritonavir 100 mg twice daily for 5 days. Remdesivir was mostly given as an </w:t>
      </w:r>
      <w:r w:rsidR="008C4687">
        <w:rPr>
          <w:sz w:val="22"/>
          <w:szCs w:val="22"/>
        </w:rPr>
        <w:t xml:space="preserve">IV </w:t>
      </w:r>
      <w:r w:rsidRPr="0065066F">
        <w:rPr>
          <w:sz w:val="22"/>
          <w:szCs w:val="22"/>
        </w:rPr>
        <w:t xml:space="preserve">infusion at 200 mg on day 1, followed by 100 mg daily for 3 days but was extended to 5-20 days for patients with persistent disease. Only one patient received </w:t>
      </w:r>
      <w:proofErr w:type="spellStart"/>
      <w:r w:rsidRPr="0065066F">
        <w:rPr>
          <w:sz w:val="22"/>
          <w:szCs w:val="22"/>
        </w:rPr>
        <w:t>molnupiravir</w:t>
      </w:r>
      <w:proofErr w:type="spellEnd"/>
      <w:r w:rsidRPr="0065066F">
        <w:rPr>
          <w:sz w:val="22"/>
          <w:szCs w:val="22"/>
        </w:rPr>
        <w:t xml:space="preserve">, which included 800 mg every 12 hours for 5 days. IVIG was usually given at 0.4 g/kg/day for </w:t>
      </w:r>
      <w:r w:rsidR="00084602">
        <w:rPr>
          <w:sz w:val="22"/>
          <w:szCs w:val="22"/>
        </w:rPr>
        <w:t>3</w:t>
      </w:r>
      <w:r w:rsidRPr="0065066F">
        <w:rPr>
          <w:sz w:val="22"/>
          <w:szCs w:val="22"/>
        </w:rPr>
        <w:t xml:space="preserve"> to 5 days. Steroid treatments included prednisone </w:t>
      </w:r>
      <w:r w:rsidRPr="0065066F">
        <w:rPr>
          <w:sz w:val="22"/>
          <w:szCs w:val="22"/>
          <w:u w:val="single"/>
        </w:rPr>
        <w:t>&gt;</w:t>
      </w:r>
      <w:r w:rsidRPr="0065066F">
        <w:rPr>
          <w:sz w:val="22"/>
          <w:szCs w:val="22"/>
        </w:rPr>
        <w:t xml:space="preserve"> 20 mg or equivalent for at least 3 days and often included dexamethasone 6 mg once daily for up to 10 days. The doses of all medications were adjusted for kidney function, liver function, and weight based on manufacturers’ suggestions. </w:t>
      </w:r>
    </w:p>
    <w:p w14:paraId="283B3DFA" w14:textId="77777777" w:rsidR="002F1725" w:rsidRPr="0065066F" w:rsidRDefault="002F1725" w:rsidP="007C0AFF">
      <w:pPr>
        <w:spacing w:line="480" w:lineRule="auto"/>
        <w:rPr>
          <w:sz w:val="22"/>
          <w:szCs w:val="22"/>
        </w:rPr>
      </w:pPr>
    </w:p>
    <w:p w14:paraId="1D61507A" w14:textId="77777777" w:rsidR="0065066F" w:rsidRDefault="0065066F" w:rsidP="007C0AFF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05CA6D3" w14:textId="5E8417C8" w:rsidR="00D822A9" w:rsidRPr="007C0AFF" w:rsidRDefault="00D822A9" w:rsidP="007C0AFF">
      <w:pPr>
        <w:rPr>
          <w:sz w:val="22"/>
          <w:szCs w:val="22"/>
        </w:rPr>
      </w:pPr>
    </w:p>
    <w:p w14:paraId="4761EBC1" w14:textId="441BFA43" w:rsidR="002F1725" w:rsidRPr="0065066F" w:rsidRDefault="002F1725" w:rsidP="007C0AFF">
      <w:pPr>
        <w:spacing w:line="480" w:lineRule="auto"/>
        <w:rPr>
          <w:b/>
          <w:bCs/>
          <w:sz w:val="22"/>
          <w:szCs w:val="22"/>
        </w:rPr>
      </w:pPr>
      <w:r w:rsidRPr="0065066F">
        <w:rPr>
          <w:b/>
          <w:bCs/>
          <w:sz w:val="22"/>
          <w:szCs w:val="22"/>
        </w:rPr>
        <w:t>References</w:t>
      </w:r>
    </w:p>
    <w:p w14:paraId="44672F47" w14:textId="77777777" w:rsidR="004A6137" w:rsidRPr="0065066F" w:rsidRDefault="004A6137" w:rsidP="007C0AFF">
      <w:pPr>
        <w:pStyle w:val="Bibliography"/>
        <w:spacing w:line="480" w:lineRule="auto"/>
        <w:rPr>
          <w:rFonts w:ascii="Calibri" w:cs="Calibri"/>
          <w:sz w:val="22"/>
          <w:szCs w:val="22"/>
        </w:rPr>
      </w:pPr>
      <w:r w:rsidRPr="0065066F">
        <w:rPr>
          <w:sz w:val="22"/>
          <w:szCs w:val="22"/>
        </w:rPr>
        <w:fldChar w:fldCharType="begin"/>
      </w:r>
      <w:r w:rsidRPr="0065066F">
        <w:rPr>
          <w:sz w:val="22"/>
          <w:szCs w:val="22"/>
        </w:rPr>
        <w:instrText xml:space="preserve"> ADDIN ZOTERO_BIBL {"uncited":[],"omitted":[],"custom":[]} CSL_BIBLIOGRAPHY </w:instrText>
      </w:r>
      <w:r w:rsidRPr="0065066F">
        <w:rPr>
          <w:sz w:val="22"/>
          <w:szCs w:val="22"/>
        </w:rPr>
        <w:fldChar w:fldCharType="separate"/>
      </w:r>
      <w:r w:rsidRPr="0065066F">
        <w:rPr>
          <w:rFonts w:ascii="Calibri" w:cs="Calibri"/>
          <w:sz w:val="22"/>
          <w:szCs w:val="22"/>
        </w:rPr>
        <w:t>1.</w:t>
      </w:r>
      <w:r w:rsidRPr="0065066F">
        <w:rPr>
          <w:rFonts w:ascii="Calibri" w:cs="Calibri"/>
          <w:sz w:val="22"/>
          <w:szCs w:val="22"/>
        </w:rPr>
        <w:tab/>
        <w:t>Clinical Spectrum. COVID-19 Treatment Guidelines. Accessed May 20, 2024. https://www.covid19treatmentguidelines.nih.gov/overview/clinical-spectrum/</w:t>
      </w:r>
    </w:p>
    <w:p w14:paraId="458D7DAD" w14:textId="77777777" w:rsidR="004A6137" w:rsidRPr="0065066F" w:rsidRDefault="004A6137" w:rsidP="007C0AFF">
      <w:pPr>
        <w:pStyle w:val="Bibliography"/>
        <w:spacing w:line="480" w:lineRule="auto"/>
        <w:rPr>
          <w:rFonts w:ascii="Calibri" w:cs="Calibri"/>
          <w:sz w:val="22"/>
          <w:szCs w:val="22"/>
        </w:rPr>
      </w:pPr>
      <w:r w:rsidRPr="0065066F">
        <w:rPr>
          <w:rFonts w:ascii="Calibri" w:cs="Calibri"/>
          <w:sz w:val="22"/>
          <w:szCs w:val="22"/>
        </w:rPr>
        <w:t>2.</w:t>
      </w:r>
      <w:r w:rsidRPr="0065066F">
        <w:rPr>
          <w:rFonts w:ascii="Calibri" w:cs="Calibri"/>
          <w:sz w:val="22"/>
          <w:szCs w:val="22"/>
        </w:rPr>
        <w:tab/>
        <w:t>Elecsys® Anti-SARS-CoV-2 S. Diagnostics. Accessed July 23, 2024. https://diagnostics.roche.com/global/en/products/params/elecsys-anti-sars-cov-2-s.html</w:t>
      </w:r>
    </w:p>
    <w:p w14:paraId="601B293E" w14:textId="77777777" w:rsidR="004A6137" w:rsidRPr="0065066F" w:rsidRDefault="004A6137" w:rsidP="007C0AFF">
      <w:pPr>
        <w:pStyle w:val="Bibliography"/>
        <w:spacing w:line="480" w:lineRule="auto"/>
        <w:rPr>
          <w:rFonts w:ascii="Calibri" w:cs="Calibri"/>
          <w:sz w:val="22"/>
          <w:szCs w:val="22"/>
        </w:rPr>
      </w:pPr>
      <w:r w:rsidRPr="0065066F">
        <w:rPr>
          <w:rFonts w:ascii="Calibri" w:cs="Calibri"/>
          <w:sz w:val="22"/>
          <w:szCs w:val="22"/>
        </w:rPr>
        <w:t>3.</w:t>
      </w:r>
      <w:r w:rsidRPr="0065066F">
        <w:rPr>
          <w:rFonts w:ascii="Calibri" w:cs="Calibri"/>
          <w:sz w:val="22"/>
          <w:szCs w:val="22"/>
        </w:rPr>
        <w:tab/>
        <w:t>Elecsys® Anti-SARS-CoV-2. Diagnostics. Accessed July 23, 2024. https://diagnostics.roche.com/global/en/products/params/elecsys-anti-sars-cov-2.html</w:t>
      </w:r>
    </w:p>
    <w:p w14:paraId="01596470" w14:textId="207D0650" w:rsidR="003A1722" w:rsidRDefault="004A6137" w:rsidP="007C0AFF">
      <w:pPr>
        <w:spacing w:line="480" w:lineRule="auto"/>
        <w:rPr>
          <w:sz w:val="22"/>
          <w:szCs w:val="22"/>
        </w:rPr>
      </w:pPr>
      <w:r w:rsidRPr="0065066F">
        <w:rPr>
          <w:sz w:val="22"/>
          <w:szCs w:val="22"/>
        </w:rPr>
        <w:fldChar w:fldCharType="end"/>
      </w:r>
    </w:p>
    <w:p w14:paraId="7767F4A4" w14:textId="77777777" w:rsidR="003A1722" w:rsidRDefault="003A172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AC2C27D" w14:textId="6FFCF9FB" w:rsidR="003A1722" w:rsidRDefault="003A1722" w:rsidP="007C0AFF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70EFA8F" wp14:editId="77237097">
            <wp:extent cx="5067300" cy="6756400"/>
            <wp:effectExtent l="0" t="0" r="0" b="0"/>
            <wp:docPr id="719614442" name="Picture 1" descr="A close-up of a radio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614442" name="Picture 1" descr="A close-up of a radio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67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C2D2D" w14:textId="7CA1FEFD" w:rsidR="003A1722" w:rsidRPr="003A1722" w:rsidRDefault="003A1722" w:rsidP="003A1722">
      <w:pPr>
        <w:pStyle w:val="Bibliography"/>
        <w:ind w:left="0" w:firstLine="0"/>
        <w:rPr>
          <w:rFonts w:ascii="Calibri" w:hAnsi="Calibri" w:cs="Calibri"/>
          <w:sz w:val="22"/>
        </w:rPr>
      </w:pPr>
      <w:r w:rsidRPr="00977630">
        <w:rPr>
          <w:rFonts w:cstheme="minorHAnsi"/>
          <w:sz w:val="22"/>
          <w:szCs w:val="22"/>
        </w:rPr>
        <w:fldChar w:fldCharType="begin"/>
      </w:r>
      <w:r w:rsidRPr="00977630">
        <w:rPr>
          <w:rFonts w:cstheme="minorHAnsi"/>
          <w:sz w:val="22"/>
          <w:szCs w:val="22"/>
        </w:rPr>
        <w:instrText xml:space="preserve"> ADDIN ZOTERO_BIBL {"uncited":[],"omitted":[],"custom":[]} CSL_BIBLIOGRAPHY </w:instrText>
      </w:r>
      <w:r w:rsidRPr="00977630">
        <w:rPr>
          <w:rFonts w:cstheme="minorHAnsi"/>
          <w:sz w:val="22"/>
          <w:szCs w:val="22"/>
        </w:rPr>
        <w:fldChar w:fldCharType="separate"/>
      </w:r>
    </w:p>
    <w:p w14:paraId="253DC50E" w14:textId="41B96E75" w:rsidR="003A1722" w:rsidRPr="009F28A8" w:rsidRDefault="003A1722" w:rsidP="003A1722">
      <w:pPr>
        <w:spacing w:line="480" w:lineRule="auto"/>
        <w:rPr>
          <w:color w:val="000000" w:themeColor="text1"/>
          <w:sz w:val="22"/>
          <w:szCs w:val="22"/>
        </w:rPr>
      </w:pPr>
      <w:r w:rsidRPr="0065066F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</w:t>
      </w:r>
      <w:r w:rsidRPr="0065066F">
        <w:rPr>
          <w:b/>
          <w:bCs/>
          <w:sz w:val="22"/>
          <w:szCs w:val="22"/>
        </w:rPr>
        <w:t xml:space="preserve">1. Computed tomography images of the patients with protracted COVID-19 for whom the diagnoses were secured only after testing lower respiratory tract samples or </w:t>
      </w:r>
      <w:r>
        <w:rPr>
          <w:b/>
          <w:bCs/>
          <w:sz w:val="22"/>
          <w:szCs w:val="22"/>
        </w:rPr>
        <w:t>serial</w:t>
      </w:r>
      <w:r w:rsidRPr="0065066F">
        <w:rPr>
          <w:b/>
          <w:bCs/>
          <w:sz w:val="22"/>
          <w:szCs w:val="22"/>
        </w:rPr>
        <w:t xml:space="preserve"> nasal swabs</w:t>
      </w:r>
      <w:r>
        <w:rPr>
          <w:b/>
          <w:bCs/>
          <w:sz w:val="22"/>
          <w:szCs w:val="22"/>
        </w:rPr>
        <w:t xml:space="preserve"> and a</w:t>
      </w:r>
      <w:r w:rsidRPr="0065066F">
        <w:rPr>
          <w:b/>
          <w:bCs/>
          <w:sz w:val="22"/>
          <w:szCs w:val="22"/>
        </w:rPr>
        <w:t>nti-SARS-CoV-2 antibody levels at the time of COVID-19</w:t>
      </w:r>
      <w:r>
        <w:rPr>
          <w:b/>
          <w:bCs/>
          <w:sz w:val="22"/>
          <w:szCs w:val="22"/>
        </w:rPr>
        <w:t xml:space="preserve"> diagnosis</w:t>
      </w:r>
      <w:r w:rsidRPr="0065066F">
        <w:rPr>
          <w:b/>
          <w:bCs/>
          <w:sz w:val="22"/>
          <w:szCs w:val="22"/>
        </w:rPr>
        <w:t xml:space="preserve"> and repeat levels after Ig </w:t>
      </w:r>
      <w:r w:rsidRPr="0065066F">
        <w:rPr>
          <w:b/>
          <w:bCs/>
          <w:sz w:val="22"/>
          <w:szCs w:val="22"/>
        </w:rPr>
        <w:lastRenderedPageBreak/>
        <w:t>replacement.</w:t>
      </w:r>
      <w:r w:rsidRPr="0065066F">
        <w:rPr>
          <w:sz w:val="22"/>
          <w:szCs w:val="22"/>
        </w:rPr>
        <w:t xml:space="preserve"> A) Computed tomography (CT) image of the typical patient outlined in the letter who developed protracted COVID-19 and was diagnosed only after PCR testing of bronchoalveolar lavage at day 35. B-C) CT images of two patients with protracted COVID-19 for whom the diagnoses were secured only after PCR testing of sputum at days 70 and 39, respectively. D) CT image of a case in which the COVID-19 diagnosis was only secured after </w:t>
      </w:r>
      <w:r>
        <w:rPr>
          <w:sz w:val="22"/>
          <w:szCs w:val="22"/>
        </w:rPr>
        <w:t>serial</w:t>
      </w:r>
      <w:r w:rsidRPr="0065066F">
        <w:rPr>
          <w:sz w:val="22"/>
          <w:szCs w:val="22"/>
        </w:rPr>
        <w:t xml:space="preserve"> nasal swabs (&gt;5) at day 59 since symptom onset.</w:t>
      </w:r>
      <w:r w:rsidRPr="00977630">
        <w:rPr>
          <w:rFonts w:cstheme="minorHAnsi"/>
          <w:sz w:val="22"/>
          <w:szCs w:val="22"/>
        </w:rPr>
        <w:fldChar w:fldCharType="end"/>
      </w:r>
      <w:r>
        <w:rPr>
          <w:rFonts w:cstheme="minorHAnsi"/>
          <w:sz w:val="22"/>
          <w:szCs w:val="22"/>
        </w:rPr>
        <w:t xml:space="preserve"> Treatments </w:t>
      </w:r>
      <w:r w:rsidRPr="00591D4A">
        <w:rPr>
          <w:rFonts w:cstheme="minorHAnsi"/>
          <w:sz w:val="22"/>
          <w:szCs w:val="22"/>
        </w:rPr>
        <w:t>led to rapid clinical improvement</w:t>
      </w:r>
      <w:r>
        <w:rPr>
          <w:rFonts w:cstheme="minorHAnsi"/>
          <w:sz w:val="22"/>
          <w:szCs w:val="22"/>
        </w:rPr>
        <w:t xml:space="preserve"> in all. </w:t>
      </w:r>
      <w:r>
        <w:rPr>
          <w:sz w:val="22"/>
          <w:szCs w:val="22"/>
        </w:rPr>
        <w:t>E</w:t>
      </w:r>
      <w:r w:rsidRPr="0065066F">
        <w:rPr>
          <w:sz w:val="22"/>
          <w:szCs w:val="22"/>
        </w:rPr>
        <w:t xml:space="preserve">) </w:t>
      </w:r>
      <w:r>
        <w:rPr>
          <w:sz w:val="22"/>
          <w:szCs w:val="22"/>
        </w:rPr>
        <w:t>Paired a</w:t>
      </w:r>
      <w:r w:rsidRPr="0065066F">
        <w:rPr>
          <w:sz w:val="22"/>
          <w:szCs w:val="22"/>
        </w:rPr>
        <w:t xml:space="preserve">nti-spike and </w:t>
      </w:r>
      <w:r>
        <w:rPr>
          <w:sz w:val="22"/>
          <w:szCs w:val="22"/>
        </w:rPr>
        <w:t>F</w:t>
      </w:r>
      <w:r w:rsidRPr="0065066F">
        <w:rPr>
          <w:sz w:val="22"/>
          <w:szCs w:val="22"/>
        </w:rPr>
        <w:t>) nucleocapsid antibody levels of individual patients before and after Ig replacement (n=6). Paired t-test is used for before and after comparison.</w:t>
      </w:r>
    </w:p>
    <w:p w14:paraId="06665FFC" w14:textId="4DBD7C49" w:rsidR="002F1725" w:rsidRPr="003A1722" w:rsidRDefault="002F1725" w:rsidP="007C0AFF">
      <w:pPr>
        <w:spacing w:line="480" w:lineRule="auto"/>
        <w:rPr>
          <w:b/>
          <w:bCs/>
        </w:rPr>
      </w:pPr>
    </w:p>
    <w:sectPr w:rsidR="002F1725" w:rsidRPr="003A1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7527A"/>
    <w:multiLevelType w:val="hybridMultilevel"/>
    <w:tmpl w:val="B0983708"/>
    <w:lvl w:ilvl="0" w:tplc="04090011">
      <w:start w:val="1"/>
      <w:numFmt w:val="decimal"/>
      <w:lvlText w:val="%1)"/>
      <w:lvlJc w:val="left"/>
      <w:pPr>
        <w:ind w:left="3965" w:hanging="360"/>
      </w:pPr>
    </w:lvl>
    <w:lvl w:ilvl="1" w:tplc="04090019" w:tentative="1">
      <w:start w:val="1"/>
      <w:numFmt w:val="lowerLetter"/>
      <w:lvlText w:val="%2."/>
      <w:lvlJc w:val="left"/>
      <w:pPr>
        <w:ind w:left="4685" w:hanging="360"/>
      </w:pPr>
    </w:lvl>
    <w:lvl w:ilvl="2" w:tplc="0409001B" w:tentative="1">
      <w:start w:val="1"/>
      <w:numFmt w:val="lowerRoman"/>
      <w:lvlText w:val="%3."/>
      <w:lvlJc w:val="right"/>
      <w:pPr>
        <w:ind w:left="5405" w:hanging="180"/>
      </w:pPr>
    </w:lvl>
    <w:lvl w:ilvl="3" w:tplc="0409000F" w:tentative="1">
      <w:start w:val="1"/>
      <w:numFmt w:val="decimal"/>
      <w:lvlText w:val="%4."/>
      <w:lvlJc w:val="left"/>
      <w:pPr>
        <w:ind w:left="6125" w:hanging="360"/>
      </w:pPr>
    </w:lvl>
    <w:lvl w:ilvl="4" w:tplc="04090019" w:tentative="1">
      <w:start w:val="1"/>
      <w:numFmt w:val="lowerLetter"/>
      <w:lvlText w:val="%5."/>
      <w:lvlJc w:val="left"/>
      <w:pPr>
        <w:ind w:left="6845" w:hanging="360"/>
      </w:pPr>
    </w:lvl>
    <w:lvl w:ilvl="5" w:tplc="0409001B" w:tentative="1">
      <w:start w:val="1"/>
      <w:numFmt w:val="lowerRoman"/>
      <w:lvlText w:val="%6."/>
      <w:lvlJc w:val="right"/>
      <w:pPr>
        <w:ind w:left="7565" w:hanging="180"/>
      </w:pPr>
    </w:lvl>
    <w:lvl w:ilvl="6" w:tplc="0409000F" w:tentative="1">
      <w:start w:val="1"/>
      <w:numFmt w:val="decimal"/>
      <w:lvlText w:val="%7."/>
      <w:lvlJc w:val="left"/>
      <w:pPr>
        <w:ind w:left="8285" w:hanging="360"/>
      </w:pPr>
    </w:lvl>
    <w:lvl w:ilvl="7" w:tplc="04090019" w:tentative="1">
      <w:start w:val="1"/>
      <w:numFmt w:val="lowerLetter"/>
      <w:lvlText w:val="%8."/>
      <w:lvlJc w:val="left"/>
      <w:pPr>
        <w:ind w:left="9005" w:hanging="360"/>
      </w:pPr>
    </w:lvl>
    <w:lvl w:ilvl="8" w:tplc="0409001B" w:tentative="1">
      <w:start w:val="1"/>
      <w:numFmt w:val="lowerRoman"/>
      <w:lvlText w:val="%9."/>
      <w:lvlJc w:val="right"/>
      <w:pPr>
        <w:ind w:left="9725" w:hanging="180"/>
      </w:pPr>
    </w:lvl>
  </w:abstractNum>
  <w:abstractNum w:abstractNumId="1" w15:restartNumberingAfterBreak="0">
    <w:nsid w:val="028D1A01"/>
    <w:multiLevelType w:val="hybridMultilevel"/>
    <w:tmpl w:val="EABCDA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751AC"/>
    <w:multiLevelType w:val="hybridMultilevel"/>
    <w:tmpl w:val="EABCDA8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73475"/>
    <w:multiLevelType w:val="hybridMultilevel"/>
    <w:tmpl w:val="7772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815670">
    <w:abstractNumId w:val="3"/>
  </w:num>
  <w:num w:numId="2" w16cid:durableId="543519541">
    <w:abstractNumId w:val="0"/>
  </w:num>
  <w:num w:numId="3" w16cid:durableId="614874075">
    <w:abstractNumId w:val="1"/>
  </w:num>
  <w:num w:numId="4" w16cid:durableId="20305192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EB"/>
    <w:rsid w:val="00006A6D"/>
    <w:rsid w:val="00012E59"/>
    <w:rsid w:val="00013F8B"/>
    <w:rsid w:val="000170DE"/>
    <w:rsid w:val="000246F8"/>
    <w:rsid w:val="000314C1"/>
    <w:rsid w:val="00035D8B"/>
    <w:rsid w:val="0003685A"/>
    <w:rsid w:val="0005275C"/>
    <w:rsid w:val="00076232"/>
    <w:rsid w:val="0008184D"/>
    <w:rsid w:val="00084602"/>
    <w:rsid w:val="00092066"/>
    <w:rsid w:val="000A2C73"/>
    <w:rsid w:val="000A337B"/>
    <w:rsid w:val="000A3C90"/>
    <w:rsid w:val="000A75EC"/>
    <w:rsid w:val="000D7142"/>
    <w:rsid w:val="000E1EA1"/>
    <w:rsid w:val="000E679B"/>
    <w:rsid w:val="000F390D"/>
    <w:rsid w:val="00147348"/>
    <w:rsid w:val="00163B64"/>
    <w:rsid w:val="00175729"/>
    <w:rsid w:val="001A0C56"/>
    <w:rsid w:val="001B40C3"/>
    <w:rsid w:val="001D40B2"/>
    <w:rsid w:val="001D7443"/>
    <w:rsid w:val="00215B9B"/>
    <w:rsid w:val="00222DA9"/>
    <w:rsid w:val="00230791"/>
    <w:rsid w:val="002410DC"/>
    <w:rsid w:val="00247FD6"/>
    <w:rsid w:val="002713F0"/>
    <w:rsid w:val="002867A4"/>
    <w:rsid w:val="0029218B"/>
    <w:rsid w:val="00293343"/>
    <w:rsid w:val="002A14EA"/>
    <w:rsid w:val="002C105C"/>
    <w:rsid w:val="002D5330"/>
    <w:rsid w:val="002E4D65"/>
    <w:rsid w:val="002F07EC"/>
    <w:rsid w:val="002F1725"/>
    <w:rsid w:val="002F46F3"/>
    <w:rsid w:val="002F6BA5"/>
    <w:rsid w:val="0031082E"/>
    <w:rsid w:val="00311AE1"/>
    <w:rsid w:val="00311BC5"/>
    <w:rsid w:val="003276C7"/>
    <w:rsid w:val="00337ECF"/>
    <w:rsid w:val="00343CED"/>
    <w:rsid w:val="003465C7"/>
    <w:rsid w:val="00371DDC"/>
    <w:rsid w:val="003728A4"/>
    <w:rsid w:val="003732C6"/>
    <w:rsid w:val="0037333A"/>
    <w:rsid w:val="00381BB8"/>
    <w:rsid w:val="00382AC2"/>
    <w:rsid w:val="003873CD"/>
    <w:rsid w:val="00395EDE"/>
    <w:rsid w:val="003A1722"/>
    <w:rsid w:val="003A6A3D"/>
    <w:rsid w:val="003B0022"/>
    <w:rsid w:val="003C4DC6"/>
    <w:rsid w:val="003C76E8"/>
    <w:rsid w:val="003D1227"/>
    <w:rsid w:val="003D399A"/>
    <w:rsid w:val="003D5DD7"/>
    <w:rsid w:val="003F2B95"/>
    <w:rsid w:val="004121BD"/>
    <w:rsid w:val="00422A03"/>
    <w:rsid w:val="00432D85"/>
    <w:rsid w:val="00436283"/>
    <w:rsid w:val="00444980"/>
    <w:rsid w:val="00447B68"/>
    <w:rsid w:val="004555D4"/>
    <w:rsid w:val="00455DD2"/>
    <w:rsid w:val="00457D1C"/>
    <w:rsid w:val="00465CF0"/>
    <w:rsid w:val="004844EC"/>
    <w:rsid w:val="00491926"/>
    <w:rsid w:val="00492895"/>
    <w:rsid w:val="004A6137"/>
    <w:rsid w:val="004A7C06"/>
    <w:rsid w:val="004D0017"/>
    <w:rsid w:val="004D7785"/>
    <w:rsid w:val="004E406C"/>
    <w:rsid w:val="004F5ED3"/>
    <w:rsid w:val="005008FB"/>
    <w:rsid w:val="00503D6C"/>
    <w:rsid w:val="0051330D"/>
    <w:rsid w:val="00514461"/>
    <w:rsid w:val="00540235"/>
    <w:rsid w:val="005411DF"/>
    <w:rsid w:val="005501A0"/>
    <w:rsid w:val="005561E5"/>
    <w:rsid w:val="00557D3F"/>
    <w:rsid w:val="005623E1"/>
    <w:rsid w:val="005737EE"/>
    <w:rsid w:val="005751CD"/>
    <w:rsid w:val="0058735B"/>
    <w:rsid w:val="00590FF1"/>
    <w:rsid w:val="005A25AA"/>
    <w:rsid w:val="005A3A97"/>
    <w:rsid w:val="005B721A"/>
    <w:rsid w:val="005B7D91"/>
    <w:rsid w:val="005C4E8D"/>
    <w:rsid w:val="005C711D"/>
    <w:rsid w:val="005D79C1"/>
    <w:rsid w:val="005E412F"/>
    <w:rsid w:val="005E5238"/>
    <w:rsid w:val="005F36D4"/>
    <w:rsid w:val="005F5756"/>
    <w:rsid w:val="00610266"/>
    <w:rsid w:val="00614D85"/>
    <w:rsid w:val="0065066F"/>
    <w:rsid w:val="00651C53"/>
    <w:rsid w:val="00654B45"/>
    <w:rsid w:val="006600E8"/>
    <w:rsid w:val="00666292"/>
    <w:rsid w:val="00682150"/>
    <w:rsid w:val="00696E89"/>
    <w:rsid w:val="006A71F2"/>
    <w:rsid w:val="006B18D2"/>
    <w:rsid w:val="006B2CE2"/>
    <w:rsid w:val="006B5AED"/>
    <w:rsid w:val="006F1A91"/>
    <w:rsid w:val="007169D1"/>
    <w:rsid w:val="00743D00"/>
    <w:rsid w:val="00747CA7"/>
    <w:rsid w:val="00752614"/>
    <w:rsid w:val="00752BEC"/>
    <w:rsid w:val="00761566"/>
    <w:rsid w:val="007649BF"/>
    <w:rsid w:val="0079396A"/>
    <w:rsid w:val="007C0AFF"/>
    <w:rsid w:val="007C214E"/>
    <w:rsid w:val="007D3139"/>
    <w:rsid w:val="007F0AA2"/>
    <w:rsid w:val="00813D64"/>
    <w:rsid w:val="00814105"/>
    <w:rsid w:val="008272E1"/>
    <w:rsid w:val="00833730"/>
    <w:rsid w:val="0084785F"/>
    <w:rsid w:val="00851DEE"/>
    <w:rsid w:val="00860B06"/>
    <w:rsid w:val="0087267E"/>
    <w:rsid w:val="00893E79"/>
    <w:rsid w:val="00894644"/>
    <w:rsid w:val="008A6D90"/>
    <w:rsid w:val="008A79D8"/>
    <w:rsid w:val="008B4E21"/>
    <w:rsid w:val="008B71BB"/>
    <w:rsid w:val="008C4687"/>
    <w:rsid w:val="008F0801"/>
    <w:rsid w:val="008F49B8"/>
    <w:rsid w:val="00910F00"/>
    <w:rsid w:val="009136FE"/>
    <w:rsid w:val="009306A7"/>
    <w:rsid w:val="0093522F"/>
    <w:rsid w:val="00965DC2"/>
    <w:rsid w:val="009675C2"/>
    <w:rsid w:val="00974130"/>
    <w:rsid w:val="0097530D"/>
    <w:rsid w:val="00981926"/>
    <w:rsid w:val="00986FC8"/>
    <w:rsid w:val="0099454C"/>
    <w:rsid w:val="0099688F"/>
    <w:rsid w:val="009A33E6"/>
    <w:rsid w:val="009A6B41"/>
    <w:rsid w:val="009B6EBC"/>
    <w:rsid w:val="009E5873"/>
    <w:rsid w:val="009F034F"/>
    <w:rsid w:val="009F34D9"/>
    <w:rsid w:val="009F60E1"/>
    <w:rsid w:val="00A03A4E"/>
    <w:rsid w:val="00A10705"/>
    <w:rsid w:val="00A13B9B"/>
    <w:rsid w:val="00A1548E"/>
    <w:rsid w:val="00A22504"/>
    <w:rsid w:val="00A254F1"/>
    <w:rsid w:val="00A3682C"/>
    <w:rsid w:val="00A43FDE"/>
    <w:rsid w:val="00A51E51"/>
    <w:rsid w:val="00A53717"/>
    <w:rsid w:val="00A54FE5"/>
    <w:rsid w:val="00A65B5C"/>
    <w:rsid w:val="00A8486A"/>
    <w:rsid w:val="00A94556"/>
    <w:rsid w:val="00AA38FF"/>
    <w:rsid w:val="00AA77DA"/>
    <w:rsid w:val="00AC7FE6"/>
    <w:rsid w:val="00B00718"/>
    <w:rsid w:val="00B179FC"/>
    <w:rsid w:val="00B350D6"/>
    <w:rsid w:val="00B42F17"/>
    <w:rsid w:val="00B448FD"/>
    <w:rsid w:val="00B5078E"/>
    <w:rsid w:val="00B53986"/>
    <w:rsid w:val="00B53A45"/>
    <w:rsid w:val="00B9241B"/>
    <w:rsid w:val="00BA1354"/>
    <w:rsid w:val="00BA5848"/>
    <w:rsid w:val="00BB10FE"/>
    <w:rsid w:val="00BC2430"/>
    <w:rsid w:val="00BD5303"/>
    <w:rsid w:val="00BD7D07"/>
    <w:rsid w:val="00BE38C4"/>
    <w:rsid w:val="00BF6C60"/>
    <w:rsid w:val="00C01BC5"/>
    <w:rsid w:val="00C131B5"/>
    <w:rsid w:val="00C27523"/>
    <w:rsid w:val="00C317BC"/>
    <w:rsid w:val="00C35B06"/>
    <w:rsid w:val="00C66126"/>
    <w:rsid w:val="00C7550E"/>
    <w:rsid w:val="00C77E2A"/>
    <w:rsid w:val="00C922E8"/>
    <w:rsid w:val="00CA08C6"/>
    <w:rsid w:val="00CA20BF"/>
    <w:rsid w:val="00CA2678"/>
    <w:rsid w:val="00CA320C"/>
    <w:rsid w:val="00CB7B08"/>
    <w:rsid w:val="00CC0F6B"/>
    <w:rsid w:val="00CD1B04"/>
    <w:rsid w:val="00CD20CA"/>
    <w:rsid w:val="00CD386E"/>
    <w:rsid w:val="00CE2893"/>
    <w:rsid w:val="00CF63F9"/>
    <w:rsid w:val="00CF7A56"/>
    <w:rsid w:val="00D02C09"/>
    <w:rsid w:val="00D036CC"/>
    <w:rsid w:val="00D071D9"/>
    <w:rsid w:val="00D15341"/>
    <w:rsid w:val="00D241DB"/>
    <w:rsid w:val="00D3155A"/>
    <w:rsid w:val="00D37C9B"/>
    <w:rsid w:val="00D37FA3"/>
    <w:rsid w:val="00D458C3"/>
    <w:rsid w:val="00D57657"/>
    <w:rsid w:val="00D57725"/>
    <w:rsid w:val="00D630EB"/>
    <w:rsid w:val="00D710C9"/>
    <w:rsid w:val="00D822A9"/>
    <w:rsid w:val="00DA0D1F"/>
    <w:rsid w:val="00DC2E01"/>
    <w:rsid w:val="00DD08CE"/>
    <w:rsid w:val="00DE211F"/>
    <w:rsid w:val="00DE253F"/>
    <w:rsid w:val="00DE68D8"/>
    <w:rsid w:val="00E220D6"/>
    <w:rsid w:val="00E334F6"/>
    <w:rsid w:val="00E52B1B"/>
    <w:rsid w:val="00E731EC"/>
    <w:rsid w:val="00E92443"/>
    <w:rsid w:val="00E92BB4"/>
    <w:rsid w:val="00EA1268"/>
    <w:rsid w:val="00EA4055"/>
    <w:rsid w:val="00EB32B4"/>
    <w:rsid w:val="00EB4888"/>
    <w:rsid w:val="00EC315A"/>
    <w:rsid w:val="00ED071F"/>
    <w:rsid w:val="00ED1ACC"/>
    <w:rsid w:val="00ED76BE"/>
    <w:rsid w:val="00EE482A"/>
    <w:rsid w:val="00EF030E"/>
    <w:rsid w:val="00EF0DC7"/>
    <w:rsid w:val="00EF68BA"/>
    <w:rsid w:val="00F11B5D"/>
    <w:rsid w:val="00F16F3E"/>
    <w:rsid w:val="00F17C63"/>
    <w:rsid w:val="00F56EA5"/>
    <w:rsid w:val="00F82A6E"/>
    <w:rsid w:val="00F82B5C"/>
    <w:rsid w:val="00F85DF5"/>
    <w:rsid w:val="00F91F6F"/>
    <w:rsid w:val="00FB5126"/>
    <w:rsid w:val="00FB5BEE"/>
    <w:rsid w:val="00FC0C58"/>
    <w:rsid w:val="00FE2992"/>
    <w:rsid w:val="00FE7404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A4FA5"/>
  <w15:chartTrackingRefBased/>
  <w15:docId w15:val="{EACE719E-2C3E-EB48-A501-FB952862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4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0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0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0B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B0022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DE211F"/>
  </w:style>
  <w:style w:type="paragraph" w:styleId="ListParagraph">
    <w:name w:val="List Paragraph"/>
    <w:basedOn w:val="Normal"/>
    <w:uiPriority w:val="34"/>
    <w:qFormat/>
    <w:rsid w:val="00DE211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08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E5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7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e, Orhan,MD</dc:creator>
  <cp:keywords/>
  <dc:description/>
  <cp:lastModifiedBy>Efe, Orhan,MD</cp:lastModifiedBy>
  <cp:revision>5</cp:revision>
  <cp:lastPrinted>2024-07-24T19:43:00Z</cp:lastPrinted>
  <dcterms:created xsi:type="dcterms:W3CDTF">2024-09-12T02:00:00Z</dcterms:created>
  <dcterms:modified xsi:type="dcterms:W3CDTF">2024-11-07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8gMNGT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